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3EFB2" w14:textId="77777777" w:rsidR="00C713FB" w:rsidRPr="00B82033" w:rsidRDefault="004D0609">
      <w:pPr>
        <w:spacing w:before="240" w:after="160" w:line="36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 xml:space="preserve">Supplementary Table 1: </w:t>
      </w:r>
      <w:r w:rsidRPr="00B82033">
        <w:rPr>
          <w:rFonts w:ascii="Times New Roman" w:eastAsia="Times New Roman" w:hAnsi="Times New Roman" w:cs="Times New Roman"/>
        </w:rPr>
        <w:t>Newcastle-Ottawa scale for quality assessment and bias assessment of observational studies.</w:t>
      </w:r>
    </w:p>
    <w:p w14:paraId="639F48B8" w14:textId="77777777" w:rsidR="00C713FB" w:rsidRPr="00B82033" w:rsidRDefault="004D0609">
      <w:pPr>
        <w:spacing w:after="160" w:line="480" w:lineRule="auto"/>
        <w:rPr>
          <w:rFonts w:ascii="Times New Roman" w:eastAsia="Times New Roman" w:hAnsi="Times New Roman" w:cs="Times New Roman"/>
          <w:color w:val="0E101A"/>
        </w:rPr>
      </w:pPr>
      <w:r w:rsidRPr="00B82033">
        <w:rPr>
          <w:rFonts w:ascii="Times New Roman" w:eastAsia="Times New Roman" w:hAnsi="Times New Roman" w:cs="Times New Roman"/>
          <w:b/>
        </w:rPr>
        <w:t>Supplementary Figure 1</w:t>
      </w:r>
      <w:r w:rsidRPr="00B82033">
        <w:rPr>
          <w:rFonts w:ascii="Times New Roman" w:eastAsia="Times New Roman" w:hAnsi="Times New Roman" w:cs="Times New Roman"/>
        </w:rPr>
        <w:t xml:space="preserve">: </w:t>
      </w:r>
      <w:r w:rsidRPr="00B82033">
        <w:rPr>
          <w:rFonts w:ascii="Times New Roman" w:eastAsia="Times New Roman" w:hAnsi="Times New Roman" w:cs="Times New Roman"/>
          <w:color w:val="0E101A"/>
        </w:rPr>
        <w:t xml:space="preserve">The Preferred Reporting Items for Systematic Reviews and Meta-Analyses (PRISMA) flow diagram </w:t>
      </w:r>
    </w:p>
    <w:p w14:paraId="69075363" w14:textId="77777777" w:rsidR="000F5A60" w:rsidRPr="00B82033" w:rsidRDefault="000F5A60" w:rsidP="000F5A60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2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overall survival.</w:t>
      </w:r>
    </w:p>
    <w:p w14:paraId="60AADB6C" w14:textId="77777777" w:rsidR="000F5A60" w:rsidRPr="00B82033" w:rsidRDefault="000F5A60" w:rsidP="000F5A60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3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progression free survival.</w:t>
      </w:r>
    </w:p>
    <w:p w14:paraId="35FA1DB8" w14:textId="77777777" w:rsidR="000F5A60" w:rsidRPr="00B82033" w:rsidRDefault="000F5A60" w:rsidP="000F5A60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4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Time to progression.</w:t>
      </w:r>
    </w:p>
    <w:p w14:paraId="210D55C3" w14:textId="77777777" w:rsidR="000F5A60" w:rsidRPr="00B82033" w:rsidRDefault="000F5A60" w:rsidP="000F5A60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5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Objective response rate.</w:t>
      </w:r>
    </w:p>
    <w:p w14:paraId="1AFFB3B3" w14:textId="77777777" w:rsidR="00C304B8" w:rsidRPr="00B82033" w:rsidRDefault="00C304B8" w:rsidP="00C304B8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6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disease control rate.</w:t>
      </w:r>
    </w:p>
    <w:p w14:paraId="70B59880" w14:textId="5CE2E430" w:rsidR="00C713FB" w:rsidRPr="00B82033" w:rsidRDefault="004D0609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 xml:space="preserve">Supplementary Figure </w:t>
      </w:r>
      <w:r w:rsidR="00C304B8" w:rsidRPr="00B82033">
        <w:rPr>
          <w:rFonts w:ascii="Times New Roman" w:eastAsia="Times New Roman" w:hAnsi="Times New Roman" w:cs="Times New Roman"/>
          <w:b/>
        </w:rPr>
        <w:t>7</w:t>
      </w:r>
      <w:r w:rsidRPr="00B82033">
        <w:rPr>
          <w:rFonts w:ascii="Times New Roman" w:eastAsia="Times New Roman" w:hAnsi="Times New Roman" w:cs="Times New Roman"/>
          <w:b/>
        </w:rPr>
        <w:t>:</w:t>
      </w:r>
      <w:r w:rsidRPr="00B82033">
        <w:rPr>
          <w:rFonts w:ascii="Times New Roman" w:eastAsia="Times New Roman" w:hAnsi="Times New Roman" w:cs="Times New Roman"/>
        </w:rPr>
        <w:t xml:space="preserve"> Funnel plot for Primary outcome</w:t>
      </w:r>
    </w:p>
    <w:p w14:paraId="01A868A8" w14:textId="77777777" w:rsidR="00C713FB" w:rsidRPr="00B82033" w:rsidRDefault="004D0609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br w:type="page"/>
      </w:r>
    </w:p>
    <w:p w14:paraId="34C395C7" w14:textId="77777777" w:rsidR="00C713FB" w:rsidRPr="00B82033" w:rsidRDefault="00C713FB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a0"/>
        <w:tblW w:w="9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5"/>
        <w:gridCol w:w="1806"/>
        <w:gridCol w:w="1806"/>
        <w:gridCol w:w="1806"/>
      </w:tblGrid>
      <w:tr w:rsidR="00C713FB" w:rsidRPr="00B82033" w14:paraId="7838A170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B53B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77C8" w14:textId="77777777" w:rsidR="00C713FB" w:rsidRPr="00B82033" w:rsidRDefault="004D060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Selection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FFA1" w14:textId="77777777" w:rsidR="00C713FB" w:rsidRPr="00B82033" w:rsidRDefault="004D060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Comparabilit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CABD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62E4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C713FB" w:rsidRPr="00B82033" w14:paraId="6DBD1407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3302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uzuya</w:t>
            </w:r>
            <w:proofErr w:type="spellEnd"/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AE2B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6450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A2FD9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A690D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7/9</w:t>
            </w:r>
          </w:p>
        </w:tc>
      </w:tr>
      <w:tr w:rsidR="00C713FB" w:rsidRPr="00B82033" w14:paraId="1FAC00A3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3793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kano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AC97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DA72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2D18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B7DB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9/9</w:t>
            </w:r>
          </w:p>
        </w:tc>
      </w:tr>
      <w:tr w:rsidR="00C713FB" w:rsidRPr="00B82033" w14:paraId="0CF95A5D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129E9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monari</w:t>
            </w:r>
            <w:proofErr w:type="spellEnd"/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8811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C565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AFFF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B097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8/9</w:t>
            </w:r>
          </w:p>
        </w:tc>
      </w:tr>
      <w:tr w:rsidR="00C713FB" w:rsidRPr="00B82033" w14:paraId="0DB051D5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5C87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oi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9077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14DF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A194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7A44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7/9</w:t>
            </w:r>
          </w:p>
        </w:tc>
      </w:tr>
      <w:tr w:rsidR="00C713FB" w:rsidRPr="00B82033" w14:paraId="5323159F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04A9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urgio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AEA5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D552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7B7C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35F0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7/9</w:t>
            </w:r>
          </w:p>
        </w:tc>
      </w:tr>
      <w:tr w:rsidR="00C713FB" w:rsidRPr="00B82033" w14:paraId="4E6C8258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6203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mini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BA1F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1779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3920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54FF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8/9</w:t>
            </w:r>
          </w:p>
        </w:tc>
      </w:tr>
      <w:tr w:rsidR="00C713FB" w:rsidRPr="00B82033" w14:paraId="6B61D68F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3D4A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e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191E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A0EA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B0527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8256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8/9</w:t>
            </w:r>
          </w:p>
        </w:tc>
      </w:tr>
      <w:tr w:rsidR="00C713FB" w:rsidRPr="00B82033" w14:paraId="31E08D44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2A6E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uo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88D0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7F04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5BB2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B20E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8/9</w:t>
            </w:r>
          </w:p>
        </w:tc>
      </w:tr>
      <w:tr w:rsidR="00C713FB" w:rsidRPr="00B82033" w14:paraId="732C4741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3CCD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sadei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48D0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F9DB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F312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B479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8/9</w:t>
            </w:r>
          </w:p>
        </w:tc>
      </w:tr>
      <w:tr w:rsidR="00C713FB" w:rsidRPr="00B82033" w14:paraId="34BB2F21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811A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k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78EB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AB3C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EACC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7152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7/9</w:t>
            </w:r>
          </w:p>
        </w:tc>
      </w:tr>
      <w:tr w:rsidR="00C713FB" w:rsidRPr="00B82033" w14:paraId="5BA674D3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BE4C0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kushima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5279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B2B0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F5C2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FC00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7/9</w:t>
            </w:r>
          </w:p>
        </w:tc>
      </w:tr>
      <w:tr w:rsidR="00C713FB" w:rsidRPr="00B82033" w14:paraId="6D6775ED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A0FD" w14:textId="77777777" w:rsidR="00C713FB" w:rsidRPr="00B82033" w:rsidRDefault="004D060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820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rashima et al.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D7AF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433F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864D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1D93" w14:textId="77777777" w:rsidR="00C713FB" w:rsidRPr="00B82033" w:rsidRDefault="004D060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7/9</w:t>
            </w:r>
          </w:p>
        </w:tc>
      </w:tr>
    </w:tbl>
    <w:p w14:paraId="35240A05" w14:textId="77777777" w:rsidR="00C713FB" w:rsidRPr="00B82033" w:rsidRDefault="00C713FB">
      <w:pPr>
        <w:spacing w:line="480" w:lineRule="auto"/>
        <w:rPr>
          <w:rFonts w:ascii="Times New Roman" w:eastAsia="Times New Roman" w:hAnsi="Times New Roman" w:cs="Times New Roman"/>
        </w:rPr>
      </w:pPr>
    </w:p>
    <w:p w14:paraId="42A144A6" w14:textId="77777777" w:rsidR="00C713FB" w:rsidRPr="00B82033" w:rsidRDefault="004D0609">
      <w:pPr>
        <w:spacing w:before="240" w:after="160" w:line="36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 xml:space="preserve">Supplementary Table 1: </w:t>
      </w:r>
      <w:r w:rsidRPr="00B82033">
        <w:rPr>
          <w:rFonts w:ascii="Times New Roman" w:eastAsia="Times New Roman" w:hAnsi="Times New Roman" w:cs="Times New Roman"/>
        </w:rPr>
        <w:t>Newcastle-Ottawa scale for quality assessment and bias assessment of observational studies.</w:t>
      </w:r>
    </w:p>
    <w:p w14:paraId="3FD35E2F" w14:textId="77777777" w:rsidR="00C713FB" w:rsidRPr="00B82033" w:rsidRDefault="004D0609">
      <w:pPr>
        <w:spacing w:before="240" w:after="240" w:line="360" w:lineRule="auto"/>
        <w:jc w:val="both"/>
        <w:rPr>
          <w:rFonts w:ascii="Times" w:eastAsia="Times" w:hAnsi="Times" w:cs="Times"/>
          <w:sz w:val="24"/>
          <w:szCs w:val="24"/>
        </w:rPr>
      </w:pPr>
      <w:r w:rsidRPr="00B82033">
        <w:rPr>
          <w:rFonts w:ascii="Times" w:eastAsia="Times" w:hAnsi="Times" w:cs="Times"/>
          <w:b/>
          <w:sz w:val="24"/>
          <w:szCs w:val="24"/>
        </w:rPr>
        <w:t>Supplementary Table 2.</w:t>
      </w:r>
      <w:r w:rsidRPr="00B82033">
        <w:rPr>
          <w:rFonts w:ascii="Times" w:eastAsia="Times" w:hAnsi="Times" w:cs="Times"/>
          <w:sz w:val="24"/>
          <w:szCs w:val="24"/>
        </w:rPr>
        <w:t xml:space="preserve"> Cochrane Collaboration’s tool for assessing the risk of bias in randomized controlled </w:t>
      </w:r>
      <w:proofErr w:type="gramStart"/>
      <w:r w:rsidRPr="00B82033">
        <w:rPr>
          <w:rFonts w:ascii="Times" w:eastAsia="Times" w:hAnsi="Times" w:cs="Times"/>
          <w:sz w:val="24"/>
          <w:szCs w:val="24"/>
        </w:rPr>
        <w:t>trials</w:t>
      </w:r>
      <w:proofErr w:type="gramEnd"/>
    </w:p>
    <w:p w14:paraId="2AD10EA9" w14:textId="77777777" w:rsidR="00C713FB" w:rsidRPr="00B82033" w:rsidRDefault="004D0609">
      <w:pPr>
        <w:spacing w:before="240" w:after="240" w:line="360" w:lineRule="auto"/>
        <w:jc w:val="both"/>
        <w:rPr>
          <w:rFonts w:ascii="Times" w:eastAsia="Times" w:hAnsi="Times" w:cs="Times"/>
          <w:sz w:val="24"/>
          <w:szCs w:val="24"/>
        </w:rPr>
      </w:pPr>
      <w:r w:rsidRPr="00B82033">
        <w:rPr>
          <w:rFonts w:ascii="Times" w:eastAsia="Times" w:hAnsi="Times" w:cs="Times"/>
          <w:sz w:val="24"/>
          <w:szCs w:val="24"/>
        </w:rPr>
        <w:t xml:space="preserve"> </w:t>
      </w:r>
    </w:p>
    <w:tbl>
      <w:tblPr>
        <w:tblStyle w:val="a1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4"/>
        <w:gridCol w:w="1234"/>
        <w:gridCol w:w="1393"/>
        <w:gridCol w:w="1407"/>
        <w:gridCol w:w="1175"/>
        <w:gridCol w:w="1088"/>
        <w:gridCol w:w="1204"/>
      </w:tblGrid>
      <w:tr w:rsidR="00C713FB" w:rsidRPr="00B82033" w14:paraId="2039D35A" w14:textId="77777777">
        <w:trPr>
          <w:trHeight w:val="765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3E37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82033">
              <w:rPr>
                <w:rFonts w:ascii="Times New Roman" w:eastAsia="Times New Roman" w:hAnsi="Times New Roman" w:cs="Times New Roman"/>
                <w:b/>
              </w:rPr>
              <w:t>Trial Name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8F23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Sequence generation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EC50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Allocations concealment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6E30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Performance Bias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F8F5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Detection Bias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C0D1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Attrition Bias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0ED4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Reporting Bias</w:t>
            </w:r>
          </w:p>
        </w:tc>
      </w:tr>
      <w:tr w:rsidR="00C713FB" w:rsidRPr="00B82033" w14:paraId="19E1FBCB" w14:textId="77777777">
        <w:trPr>
          <w:trHeight w:val="495"/>
        </w:trPr>
        <w:tc>
          <w:tcPr>
            <w:tcW w:w="1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F2BE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82033">
              <w:rPr>
                <w:rFonts w:ascii="Times New Roman" w:eastAsia="Times New Roman" w:hAnsi="Times New Roman" w:cs="Times New Roman"/>
                <w:b/>
              </w:rPr>
              <w:t>Kudo et al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5510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322E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1A14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4569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A64F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0463" w14:textId="77777777" w:rsidR="00C713FB" w:rsidRPr="00B82033" w:rsidRDefault="004D0609">
            <w:pPr>
              <w:spacing w:before="240" w:after="240" w:line="360" w:lineRule="auto"/>
              <w:rPr>
                <w:rFonts w:ascii="Times New Roman" w:eastAsia="Times New Roman" w:hAnsi="Times New Roman" w:cs="Times New Roman"/>
              </w:rPr>
            </w:pPr>
            <w:r w:rsidRPr="00B82033">
              <w:rPr>
                <w:rFonts w:ascii="Times New Roman" w:eastAsia="Times New Roman" w:hAnsi="Times New Roman" w:cs="Times New Roman"/>
              </w:rPr>
              <w:t>LOW</w:t>
            </w:r>
          </w:p>
        </w:tc>
      </w:tr>
    </w:tbl>
    <w:p w14:paraId="0D856C92" w14:textId="77777777" w:rsidR="00C713FB" w:rsidRPr="00B82033" w:rsidRDefault="004D0609">
      <w:pPr>
        <w:spacing w:before="240" w:after="240" w:line="360" w:lineRule="auto"/>
        <w:jc w:val="both"/>
        <w:rPr>
          <w:rFonts w:ascii="Times" w:eastAsia="Times" w:hAnsi="Times" w:cs="Times"/>
          <w:sz w:val="24"/>
          <w:szCs w:val="24"/>
        </w:rPr>
      </w:pPr>
      <w:r w:rsidRPr="00B82033">
        <w:rPr>
          <w:rFonts w:ascii="Times" w:eastAsia="Times" w:hAnsi="Times" w:cs="Times"/>
          <w:sz w:val="24"/>
          <w:szCs w:val="24"/>
        </w:rPr>
        <w:t xml:space="preserve"> </w:t>
      </w:r>
    </w:p>
    <w:p w14:paraId="52A2DE00" w14:textId="77777777" w:rsidR="00C713FB" w:rsidRPr="00B82033" w:rsidRDefault="004D0609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</w:rPr>
        <w:t xml:space="preserve"> </w:t>
      </w:r>
    </w:p>
    <w:p w14:paraId="4D2B9259" w14:textId="77777777" w:rsidR="00C713FB" w:rsidRPr="00B82033" w:rsidRDefault="00C713FB">
      <w:pPr>
        <w:spacing w:before="240" w:after="160" w:line="360" w:lineRule="auto"/>
        <w:rPr>
          <w:rFonts w:ascii="Times New Roman" w:eastAsia="Times New Roman" w:hAnsi="Times New Roman" w:cs="Times New Roman"/>
        </w:rPr>
      </w:pPr>
    </w:p>
    <w:p w14:paraId="1B9A2CD6" w14:textId="77777777" w:rsidR="00C713FB" w:rsidRPr="00B82033" w:rsidRDefault="004D0609">
      <w:pPr>
        <w:spacing w:after="160" w:line="480" w:lineRule="auto"/>
        <w:rPr>
          <w:rFonts w:ascii="Times New Roman" w:eastAsia="Times New Roman" w:hAnsi="Times New Roman" w:cs="Times New Roman"/>
          <w:b/>
        </w:rPr>
      </w:pPr>
      <w:r w:rsidRPr="00B82033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151460D3" wp14:editId="49D3355A">
            <wp:extent cx="4205288" cy="5059616"/>
            <wp:effectExtent l="0" t="0" r="0" b="0"/>
            <wp:docPr id="7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05288" cy="50596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B6D2AE" w14:textId="77777777" w:rsidR="00C713FB" w:rsidRPr="00B82033" w:rsidRDefault="004D0609">
      <w:pPr>
        <w:spacing w:after="160" w:line="480" w:lineRule="auto"/>
        <w:rPr>
          <w:rFonts w:ascii="Times New Roman" w:eastAsia="Times New Roman" w:hAnsi="Times New Roman" w:cs="Times New Roman"/>
          <w:color w:val="0E101A"/>
        </w:rPr>
      </w:pPr>
      <w:r w:rsidRPr="00B82033">
        <w:rPr>
          <w:rFonts w:ascii="Times New Roman" w:eastAsia="Times New Roman" w:hAnsi="Times New Roman" w:cs="Times New Roman"/>
          <w:b/>
        </w:rPr>
        <w:t>Supplementary Figure 1</w:t>
      </w:r>
      <w:r w:rsidRPr="00B82033">
        <w:rPr>
          <w:rFonts w:ascii="Times New Roman" w:eastAsia="Times New Roman" w:hAnsi="Times New Roman" w:cs="Times New Roman"/>
        </w:rPr>
        <w:t xml:space="preserve">: </w:t>
      </w:r>
      <w:r w:rsidRPr="00B82033">
        <w:rPr>
          <w:rFonts w:ascii="Times New Roman" w:eastAsia="Times New Roman" w:hAnsi="Times New Roman" w:cs="Times New Roman"/>
          <w:color w:val="0E101A"/>
        </w:rPr>
        <w:t xml:space="preserve">The Preferred Reporting Items for Systematic Reviews and Meta-Analyses (PRISMA) flow diagram </w:t>
      </w:r>
    </w:p>
    <w:p w14:paraId="74BD14E1" w14:textId="0F2591A7" w:rsidR="00C713FB" w:rsidRPr="00B82033" w:rsidRDefault="004D0609">
      <w:pPr>
        <w:spacing w:after="160" w:line="480" w:lineRule="auto"/>
        <w:rPr>
          <w:rFonts w:ascii="Times New Roman" w:eastAsia="Times New Roman" w:hAnsi="Times New Roman" w:cs="Times New Roman"/>
          <w:b/>
        </w:rPr>
      </w:pPr>
      <w:r w:rsidRPr="00B82033">
        <w:br w:type="page"/>
      </w:r>
      <w:r w:rsidR="000515CC" w:rsidRPr="00B82033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2F517CB9" wp14:editId="3332CBDC">
            <wp:extent cx="5553512" cy="3004241"/>
            <wp:effectExtent l="0" t="0" r="9525" b="5715"/>
            <wp:docPr id="894742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742484" name="Picture 89474248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599" cy="3012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1F2D8" w14:textId="7A9FCA5E" w:rsidR="000515CC" w:rsidRPr="00B82033" w:rsidRDefault="000515CC" w:rsidP="000515CC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2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overall survival.</w:t>
      </w:r>
    </w:p>
    <w:p w14:paraId="6E4E6C21" w14:textId="52A18910" w:rsidR="000515CC" w:rsidRPr="00B82033" w:rsidRDefault="005A2E42" w:rsidP="000515CC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A1418A9" wp14:editId="2844A5F3">
            <wp:extent cx="5679346" cy="2868767"/>
            <wp:effectExtent l="0" t="0" r="0" b="8255"/>
            <wp:docPr id="19067179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717900" name="Picture 190671790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617" cy="2883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F502" w14:textId="6A380BA8" w:rsidR="005A2E42" w:rsidRPr="00B82033" w:rsidRDefault="005A2E42" w:rsidP="005A2E42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3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progression free survival.</w:t>
      </w:r>
    </w:p>
    <w:p w14:paraId="1D90EDAB" w14:textId="35D3BC54" w:rsidR="005A2E42" w:rsidRPr="00B82033" w:rsidRDefault="005A2E42" w:rsidP="005A2E42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6ECBAB6" wp14:editId="7C34119B">
            <wp:extent cx="5796792" cy="2895600"/>
            <wp:effectExtent l="0" t="0" r="0" b="0"/>
            <wp:docPr id="1934495810" name="Picture 3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495810" name="Picture 3" descr="A graph with numbers and symbol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6753" cy="290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2F6E9" w14:textId="27F5F67C" w:rsidR="005A2E42" w:rsidRPr="00B82033" w:rsidRDefault="005A2E42" w:rsidP="005A2E42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4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Time to progression.</w:t>
      </w:r>
    </w:p>
    <w:p w14:paraId="1D3779D8" w14:textId="56C865C9" w:rsidR="005A2E42" w:rsidRPr="00B82033" w:rsidRDefault="005A2E42" w:rsidP="005A2E42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0F5A2D0" wp14:editId="3E60C87F">
            <wp:extent cx="5648412" cy="3624044"/>
            <wp:effectExtent l="0" t="0" r="0" b="0"/>
            <wp:docPr id="1546311091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311091" name="Picture 4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794" cy="363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E0EF4" w14:textId="04A89091" w:rsidR="005A2E42" w:rsidRPr="00B82033" w:rsidRDefault="005A2E42" w:rsidP="005A2E42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5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Objective response rate.</w:t>
      </w:r>
    </w:p>
    <w:p w14:paraId="1F019F4A" w14:textId="27C28451" w:rsidR="005A2E42" w:rsidRPr="00B82033" w:rsidRDefault="005A2E42" w:rsidP="005A2E42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C5AECC4" wp14:editId="4B147005">
            <wp:extent cx="5670957" cy="3175000"/>
            <wp:effectExtent l="0" t="0" r="6350" b="6350"/>
            <wp:docPr id="1985643012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643012" name="Picture 5" descr="A screenshot of a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750" cy="3184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6FA5F" w14:textId="0012DEA1" w:rsidR="00C713FB" w:rsidRPr="00B82033" w:rsidRDefault="005A2E42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>Supplementary Figure 6:</w:t>
      </w:r>
      <w:r w:rsidRPr="00B82033">
        <w:rPr>
          <w:rFonts w:ascii="Times New Roman" w:eastAsia="Times New Roman" w:hAnsi="Times New Roman" w:cs="Times New Roman"/>
        </w:rPr>
        <w:t xml:space="preserve"> Subgroup analysis based on sample size for disease control rate.</w:t>
      </w:r>
    </w:p>
    <w:p w14:paraId="164FC117" w14:textId="77777777" w:rsidR="00C713FB" w:rsidRPr="00B82033" w:rsidRDefault="00C713FB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CAF5A23" w14:textId="77777777" w:rsidR="00C713FB" w:rsidRPr="00B82033" w:rsidRDefault="004D0609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B82033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46B28819" wp14:editId="4A1C0F15">
            <wp:extent cx="5715000" cy="3810000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21AED5" w14:textId="232C9312" w:rsidR="00C713FB" w:rsidRDefault="004D0609">
      <w:pPr>
        <w:spacing w:line="480" w:lineRule="auto"/>
        <w:rPr>
          <w:rFonts w:ascii="Times New Roman" w:eastAsia="Times New Roman" w:hAnsi="Times New Roman" w:cs="Times New Roman"/>
        </w:rPr>
      </w:pPr>
      <w:r w:rsidRPr="00B82033">
        <w:rPr>
          <w:rFonts w:ascii="Times New Roman" w:eastAsia="Times New Roman" w:hAnsi="Times New Roman" w:cs="Times New Roman"/>
          <w:b/>
        </w:rPr>
        <w:t xml:space="preserve">Supplementary Figure </w:t>
      </w:r>
      <w:r w:rsidR="005A2E42" w:rsidRPr="00B82033">
        <w:rPr>
          <w:rFonts w:ascii="Times New Roman" w:eastAsia="Times New Roman" w:hAnsi="Times New Roman" w:cs="Times New Roman"/>
          <w:b/>
        </w:rPr>
        <w:t>7</w:t>
      </w:r>
      <w:r w:rsidRPr="00B82033">
        <w:rPr>
          <w:rFonts w:ascii="Times New Roman" w:eastAsia="Times New Roman" w:hAnsi="Times New Roman" w:cs="Times New Roman"/>
          <w:b/>
        </w:rPr>
        <w:t>:</w:t>
      </w:r>
      <w:r w:rsidRPr="00B82033">
        <w:rPr>
          <w:rFonts w:ascii="Times New Roman" w:eastAsia="Times New Roman" w:hAnsi="Times New Roman" w:cs="Times New Roman"/>
        </w:rPr>
        <w:t xml:space="preserve">  Funnel plot for primary outcome: Overall survival</w:t>
      </w:r>
    </w:p>
    <w:p w14:paraId="2D3CEB1C" w14:textId="77777777" w:rsidR="00C713FB" w:rsidRDefault="004D0609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sectPr w:rsidR="00C713F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2MzcyMLAwszQwMTdU0lEKTi0uzszPAykwrAUAPyfrAywAAAA="/>
  </w:docVars>
  <w:rsids>
    <w:rsidRoot w:val="00C713FB"/>
    <w:rsid w:val="000515CC"/>
    <w:rsid w:val="000F5A60"/>
    <w:rsid w:val="004D0609"/>
    <w:rsid w:val="005A2E42"/>
    <w:rsid w:val="00A370BE"/>
    <w:rsid w:val="00B82033"/>
    <w:rsid w:val="00C304B8"/>
    <w:rsid w:val="00C7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8FAF81"/>
  <w15:docId w15:val="{F5F3F48E-1715-4A4C-9E5F-573FD33A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1KpEhFK+i2GxdDr5JXEpn7QpC9Q==">AMUW2mU5iJgzFVFYTz8gzEVyzYhMx7pE2fzlB1V7DjwKZaKT1iJh/4vM300aotkLYMnZgGyIeysk/16Zr8ldA8e1/QtJpuaOsqCZ2RQgTyJTj9PqvupcmC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2</Words>
  <Characters>1811</Characters>
  <Application>Microsoft Office Word</Application>
  <DocSecurity>0</DocSecurity>
  <Lines>12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h jaiswal</dc:creator>
  <cp:lastModifiedBy>Adhikari, Sinchan -</cp:lastModifiedBy>
  <cp:revision>4</cp:revision>
  <dcterms:created xsi:type="dcterms:W3CDTF">2023-08-28T04:45:00Z</dcterms:created>
  <dcterms:modified xsi:type="dcterms:W3CDTF">2023-10-2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049df1f5a923b245195029325cfc1d969c9c171bc905e0af53039a9219cdfa</vt:lpwstr>
  </property>
</Properties>
</file>